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624B5" w14:textId="093DE6DB" w:rsidR="009A4E48" w:rsidRPr="00C869E8" w:rsidRDefault="009A4E48" w:rsidP="009A4E48">
      <w:pPr>
        <w:rPr>
          <w:lang w:val="en-US"/>
        </w:rPr>
      </w:pPr>
    </w:p>
    <w:tbl>
      <w:tblPr>
        <w:tblStyle w:val="TableGrid"/>
        <w:tblW w:w="14014" w:type="dxa"/>
        <w:tblLook w:val="04A0" w:firstRow="1" w:lastRow="0" w:firstColumn="1" w:lastColumn="0" w:noHBand="0" w:noVBand="1"/>
      </w:tblPr>
      <w:tblGrid>
        <w:gridCol w:w="2491"/>
        <w:gridCol w:w="1548"/>
        <w:gridCol w:w="1754"/>
        <w:gridCol w:w="1422"/>
        <w:gridCol w:w="1514"/>
        <w:gridCol w:w="1836"/>
        <w:gridCol w:w="1844"/>
        <w:gridCol w:w="1605"/>
      </w:tblGrid>
      <w:tr w:rsidR="009A4E48" w:rsidRPr="00C869E8" w14:paraId="18928F91" w14:textId="77777777" w:rsidTr="002769E6">
        <w:trPr>
          <w:trHeight w:val="416"/>
        </w:trPr>
        <w:tc>
          <w:tcPr>
            <w:tcW w:w="14014" w:type="dxa"/>
            <w:gridSpan w:val="8"/>
          </w:tcPr>
          <w:p w14:paraId="5A62BA51" w14:textId="77777777" w:rsidR="009A4E48" w:rsidRPr="009A4E48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E48">
              <w:rPr>
                <w:b/>
                <w:bCs/>
                <w:sz w:val="20"/>
                <w:szCs w:val="20"/>
                <w:lang w:val="en-US"/>
              </w:rPr>
              <w:t>FAO data (</w:t>
            </w:r>
            <w:r w:rsidRPr="009A4E48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A4E48">
              <w:rPr>
                <w:b/>
                <w:bCs/>
                <w:sz w:val="20"/>
                <w:szCs w:val="20"/>
                <w:lang w:val="en-US"/>
              </w:rPr>
              <w:t>=42)</w:t>
            </w:r>
          </w:p>
        </w:tc>
      </w:tr>
      <w:tr w:rsidR="009A4E48" w:rsidRPr="00C869E8" w14:paraId="0119DAC9" w14:textId="77777777" w:rsidTr="002769E6">
        <w:trPr>
          <w:trHeight w:val="825"/>
        </w:trPr>
        <w:tc>
          <w:tcPr>
            <w:tcW w:w="2491" w:type="dxa"/>
          </w:tcPr>
          <w:p w14:paraId="499A74DB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Milieu</w:t>
            </w:r>
          </w:p>
        </w:tc>
        <w:tc>
          <w:tcPr>
            <w:tcW w:w="1548" w:type="dxa"/>
          </w:tcPr>
          <w:p w14:paraId="4581E4D4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4" w:type="dxa"/>
          </w:tcPr>
          <w:p w14:paraId="233468BE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Decadal rate of change</w:t>
            </w:r>
          </w:p>
        </w:tc>
        <w:tc>
          <w:tcPr>
            <w:tcW w:w="1422" w:type="dxa"/>
          </w:tcPr>
          <w:p w14:paraId="2CA2FEB1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 xml:space="preserve">Adj. </w:t>
            </w: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0D701B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</w:tcPr>
          <w:p w14:paraId="04119296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D701B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36" w:type="dxa"/>
          </w:tcPr>
          <w:p w14:paraId="31314681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Breakpoint ± SE</w:t>
            </w:r>
          </w:p>
        </w:tc>
        <w:tc>
          <w:tcPr>
            <w:tcW w:w="1844" w:type="dxa"/>
          </w:tcPr>
          <w:p w14:paraId="4A6A9DAD" w14:textId="73EDBAAE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Kendall’s τ corr. with SSTA</w:t>
            </w:r>
            <w:r w:rsidR="00E01F0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D701B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0D701B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D701B">
              <w:rPr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0D701B">
              <w:rPr>
                <w:b/>
                <w:bCs/>
                <w:sz w:val="20"/>
                <w:szCs w:val="20"/>
                <w:lang w:val="en-US"/>
              </w:rPr>
              <w:t>val</w:t>
            </w:r>
            <w:proofErr w:type="spellEnd"/>
            <w:r w:rsidRPr="000D70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05" w:type="dxa"/>
          </w:tcPr>
          <w:p w14:paraId="772FD561" w14:textId="77777777" w:rsidR="009A4E48" w:rsidRPr="000D701B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01B">
              <w:rPr>
                <w:b/>
                <w:bCs/>
                <w:sz w:val="20"/>
                <w:szCs w:val="20"/>
                <w:lang w:val="en-US"/>
              </w:rPr>
              <w:t>Kendall’s τ corr. with MTC (</w:t>
            </w:r>
            <w:r w:rsidRPr="000D701B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D701B">
              <w:rPr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0D701B">
              <w:rPr>
                <w:b/>
                <w:bCs/>
                <w:sz w:val="20"/>
                <w:szCs w:val="20"/>
                <w:lang w:val="en-US"/>
              </w:rPr>
              <w:t>val</w:t>
            </w:r>
            <w:proofErr w:type="spellEnd"/>
            <w:r w:rsidRPr="000D70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A4E48" w:rsidRPr="00C869E8" w14:paraId="360F1F9B" w14:textId="77777777" w:rsidTr="002769E6">
        <w:trPr>
          <w:trHeight w:val="276"/>
        </w:trPr>
        <w:tc>
          <w:tcPr>
            <w:tcW w:w="2491" w:type="dxa"/>
            <w:vMerge w:val="restart"/>
          </w:tcPr>
          <w:p w14:paraId="57EAFDE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A4E48">
              <w:rPr>
                <w:sz w:val="20"/>
                <w:szCs w:val="20"/>
                <w:lang w:val="en-US"/>
              </w:rPr>
              <w:t>Bathydemersal</w:t>
            </w:r>
            <w:proofErr w:type="spellEnd"/>
          </w:p>
        </w:tc>
        <w:tc>
          <w:tcPr>
            <w:tcW w:w="1548" w:type="dxa"/>
            <w:vMerge w:val="restart"/>
          </w:tcPr>
          <w:p w14:paraId="6D1B593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  <w:vMerge w:val="restart"/>
          </w:tcPr>
          <w:p w14:paraId="4D397CA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422" w:type="dxa"/>
            <w:vMerge w:val="restart"/>
          </w:tcPr>
          <w:p w14:paraId="3170C49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514" w:type="dxa"/>
            <w:vMerge w:val="restart"/>
          </w:tcPr>
          <w:p w14:paraId="4E3313E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  <w:vMerge w:val="restart"/>
          </w:tcPr>
          <w:p w14:paraId="1890259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Merge w:val="restart"/>
          </w:tcPr>
          <w:p w14:paraId="6CFFF2E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2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20)</w:t>
            </w:r>
          </w:p>
        </w:tc>
        <w:tc>
          <w:tcPr>
            <w:tcW w:w="1605" w:type="dxa"/>
            <w:vMerge w:val="restart"/>
          </w:tcPr>
          <w:p w14:paraId="3216F70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30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0649AA46" w14:textId="77777777" w:rsidTr="002769E6">
        <w:trPr>
          <w:trHeight w:val="276"/>
        </w:trPr>
        <w:tc>
          <w:tcPr>
            <w:tcW w:w="2491" w:type="dxa"/>
            <w:vMerge/>
          </w:tcPr>
          <w:p w14:paraId="7D3C5E4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Merge/>
          </w:tcPr>
          <w:p w14:paraId="0FF9323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vMerge/>
          </w:tcPr>
          <w:p w14:paraId="6607536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4217427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vMerge/>
          </w:tcPr>
          <w:p w14:paraId="115E14A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</w:tcPr>
          <w:p w14:paraId="614BAF7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Merge/>
          </w:tcPr>
          <w:p w14:paraId="2F98910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vMerge/>
          </w:tcPr>
          <w:p w14:paraId="0AFF7C2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3C480070" w14:textId="77777777" w:rsidTr="002769E6">
        <w:trPr>
          <w:trHeight w:val="394"/>
        </w:trPr>
        <w:tc>
          <w:tcPr>
            <w:tcW w:w="2491" w:type="dxa"/>
          </w:tcPr>
          <w:p w14:paraId="5316005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Bathypelagic</w:t>
            </w:r>
          </w:p>
        </w:tc>
        <w:tc>
          <w:tcPr>
            <w:tcW w:w="1548" w:type="dxa"/>
          </w:tcPr>
          <w:p w14:paraId="0E1708C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9-2019</w:t>
            </w:r>
          </w:p>
        </w:tc>
        <w:tc>
          <w:tcPr>
            <w:tcW w:w="1754" w:type="dxa"/>
          </w:tcPr>
          <w:p w14:paraId="24B9977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422" w:type="dxa"/>
          </w:tcPr>
          <w:p w14:paraId="7EF44E6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514" w:type="dxa"/>
          </w:tcPr>
          <w:p w14:paraId="7D718D2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840FE3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40645C5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2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04)</w:t>
            </w:r>
          </w:p>
        </w:tc>
        <w:tc>
          <w:tcPr>
            <w:tcW w:w="1605" w:type="dxa"/>
          </w:tcPr>
          <w:p w14:paraId="65384F5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6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66AAEB76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3145A7F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Benthopelagic</w:t>
            </w:r>
          </w:p>
        </w:tc>
        <w:tc>
          <w:tcPr>
            <w:tcW w:w="1548" w:type="dxa"/>
          </w:tcPr>
          <w:p w14:paraId="584ABD4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464C05E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71</w:t>
            </w:r>
          </w:p>
        </w:tc>
        <w:tc>
          <w:tcPr>
            <w:tcW w:w="1422" w:type="dxa"/>
          </w:tcPr>
          <w:p w14:paraId="6D8ABF0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514" w:type="dxa"/>
          </w:tcPr>
          <w:p w14:paraId="7ECFB9D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219A42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2CBB62C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20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02)</w:t>
            </w:r>
          </w:p>
        </w:tc>
        <w:tc>
          <w:tcPr>
            <w:tcW w:w="1605" w:type="dxa"/>
          </w:tcPr>
          <w:p w14:paraId="2BC95AB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4D868FAF" w14:textId="77777777" w:rsidTr="002769E6">
        <w:trPr>
          <w:trHeight w:val="411"/>
        </w:trPr>
        <w:tc>
          <w:tcPr>
            <w:tcW w:w="2491" w:type="dxa"/>
            <w:vMerge/>
          </w:tcPr>
          <w:p w14:paraId="4617EFC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F574E7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98</w:t>
            </w:r>
          </w:p>
          <w:p w14:paraId="7369C72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8-2019</w:t>
            </w:r>
          </w:p>
        </w:tc>
        <w:tc>
          <w:tcPr>
            <w:tcW w:w="1754" w:type="dxa"/>
          </w:tcPr>
          <w:p w14:paraId="3C0B000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94</w:t>
            </w:r>
          </w:p>
          <w:p w14:paraId="0D0D285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422" w:type="dxa"/>
          </w:tcPr>
          <w:p w14:paraId="4CD09D7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514" w:type="dxa"/>
          </w:tcPr>
          <w:p w14:paraId="7A35C99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7C83FDF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8 ± 2.70</w:t>
            </w:r>
          </w:p>
        </w:tc>
        <w:tc>
          <w:tcPr>
            <w:tcW w:w="1844" w:type="dxa"/>
          </w:tcPr>
          <w:p w14:paraId="6EB2276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439F337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21E6B40F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3E43078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Demersal</w:t>
            </w:r>
          </w:p>
        </w:tc>
        <w:tc>
          <w:tcPr>
            <w:tcW w:w="1548" w:type="dxa"/>
          </w:tcPr>
          <w:p w14:paraId="2C85003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05670C7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55</w:t>
            </w:r>
          </w:p>
        </w:tc>
        <w:tc>
          <w:tcPr>
            <w:tcW w:w="1422" w:type="dxa"/>
          </w:tcPr>
          <w:p w14:paraId="5D55DEB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514" w:type="dxa"/>
          </w:tcPr>
          <w:p w14:paraId="424DCFC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3E28A8B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38DE0AE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4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09)</w:t>
            </w:r>
          </w:p>
        </w:tc>
        <w:tc>
          <w:tcPr>
            <w:tcW w:w="1605" w:type="dxa"/>
          </w:tcPr>
          <w:p w14:paraId="39558BF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4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452CC839" w14:textId="77777777" w:rsidTr="002769E6">
        <w:trPr>
          <w:trHeight w:val="411"/>
        </w:trPr>
        <w:tc>
          <w:tcPr>
            <w:tcW w:w="2491" w:type="dxa"/>
            <w:vMerge/>
          </w:tcPr>
          <w:p w14:paraId="2A96619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629C16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98</w:t>
            </w:r>
          </w:p>
          <w:p w14:paraId="6AED826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8-2019</w:t>
            </w:r>
          </w:p>
        </w:tc>
        <w:tc>
          <w:tcPr>
            <w:tcW w:w="1754" w:type="dxa"/>
          </w:tcPr>
          <w:p w14:paraId="34B1930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86</w:t>
            </w:r>
          </w:p>
          <w:p w14:paraId="1B6217B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422" w:type="dxa"/>
          </w:tcPr>
          <w:p w14:paraId="1D3556E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514" w:type="dxa"/>
          </w:tcPr>
          <w:p w14:paraId="22527F1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51E2FD5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8 ± 2.80</w:t>
            </w:r>
          </w:p>
        </w:tc>
        <w:tc>
          <w:tcPr>
            <w:tcW w:w="1844" w:type="dxa"/>
          </w:tcPr>
          <w:p w14:paraId="0C1D8D8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64CA6FB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756DE352" w14:textId="77777777" w:rsidTr="002769E6">
        <w:trPr>
          <w:trHeight w:val="215"/>
        </w:trPr>
        <w:tc>
          <w:tcPr>
            <w:tcW w:w="2491" w:type="dxa"/>
          </w:tcPr>
          <w:p w14:paraId="620A1F8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Pelagic-neritic</w:t>
            </w:r>
          </w:p>
        </w:tc>
        <w:tc>
          <w:tcPr>
            <w:tcW w:w="1548" w:type="dxa"/>
          </w:tcPr>
          <w:p w14:paraId="396767D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64-2019</w:t>
            </w:r>
          </w:p>
        </w:tc>
        <w:tc>
          <w:tcPr>
            <w:tcW w:w="1754" w:type="dxa"/>
          </w:tcPr>
          <w:p w14:paraId="4F06692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422" w:type="dxa"/>
          </w:tcPr>
          <w:p w14:paraId="43FC1DA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4" w:type="dxa"/>
          </w:tcPr>
          <w:p w14:paraId="3A09B95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836" w:type="dxa"/>
          </w:tcPr>
          <w:p w14:paraId="221881F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213DE8F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9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35)</w:t>
            </w:r>
          </w:p>
        </w:tc>
        <w:tc>
          <w:tcPr>
            <w:tcW w:w="1605" w:type="dxa"/>
          </w:tcPr>
          <w:p w14:paraId="5F204E6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9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32)</w:t>
            </w:r>
          </w:p>
        </w:tc>
      </w:tr>
      <w:tr w:rsidR="009A4E48" w:rsidRPr="00C869E8" w14:paraId="198278FA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13B6A95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Pelagic-oceanic</w:t>
            </w:r>
          </w:p>
        </w:tc>
        <w:tc>
          <w:tcPr>
            <w:tcW w:w="1548" w:type="dxa"/>
          </w:tcPr>
          <w:p w14:paraId="618A4AE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3-2019</w:t>
            </w:r>
          </w:p>
        </w:tc>
        <w:tc>
          <w:tcPr>
            <w:tcW w:w="1754" w:type="dxa"/>
          </w:tcPr>
          <w:p w14:paraId="1167C4B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422" w:type="dxa"/>
          </w:tcPr>
          <w:p w14:paraId="54F2DA6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514" w:type="dxa"/>
          </w:tcPr>
          <w:p w14:paraId="03B087A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2651691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1C39532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5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59)</w:t>
            </w:r>
          </w:p>
        </w:tc>
        <w:tc>
          <w:tcPr>
            <w:tcW w:w="1605" w:type="dxa"/>
          </w:tcPr>
          <w:p w14:paraId="5E37B0B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9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38)</w:t>
            </w:r>
          </w:p>
        </w:tc>
      </w:tr>
      <w:tr w:rsidR="009A4E48" w:rsidRPr="00C869E8" w14:paraId="4A052C9C" w14:textId="77777777" w:rsidTr="002769E6">
        <w:trPr>
          <w:trHeight w:val="215"/>
        </w:trPr>
        <w:tc>
          <w:tcPr>
            <w:tcW w:w="2491" w:type="dxa"/>
            <w:vMerge/>
          </w:tcPr>
          <w:p w14:paraId="3D67E04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5137B8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3-2009</w:t>
            </w:r>
          </w:p>
          <w:p w14:paraId="6777AAC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2009-2019</w:t>
            </w:r>
          </w:p>
        </w:tc>
        <w:tc>
          <w:tcPr>
            <w:tcW w:w="1754" w:type="dxa"/>
          </w:tcPr>
          <w:p w14:paraId="74E0B83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3.12</w:t>
            </w:r>
          </w:p>
          <w:p w14:paraId="6C07065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11.6</w:t>
            </w:r>
          </w:p>
        </w:tc>
        <w:tc>
          <w:tcPr>
            <w:tcW w:w="1422" w:type="dxa"/>
          </w:tcPr>
          <w:p w14:paraId="648B300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514" w:type="dxa"/>
          </w:tcPr>
          <w:p w14:paraId="4ABDDF6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71300CA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2009 ± 2.20</w:t>
            </w:r>
          </w:p>
        </w:tc>
        <w:tc>
          <w:tcPr>
            <w:tcW w:w="1844" w:type="dxa"/>
          </w:tcPr>
          <w:p w14:paraId="5B61DF7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54C5F99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1E1772BE" w14:textId="77777777" w:rsidTr="002769E6">
        <w:trPr>
          <w:trHeight w:val="490"/>
        </w:trPr>
        <w:tc>
          <w:tcPr>
            <w:tcW w:w="14014" w:type="dxa"/>
            <w:gridSpan w:val="8"/>
          </w:tcPr>
          <w:p w14:paraId="438D4832" w14:textId="77777777" w:rsidR="009A4E48" w:rsidRPr="009A4E48" w:rsidRDefault="009A4E48" w:rsidP="002769E6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A4E48">
              <w:rPr>
                <w:b/>
                <w:bCs/>
                <w:sz w:val="20"/>
                <w:szCs w:val="20"/>
                <w:lang w:val="en-US"/>
              </w:rPr>
              <w:t>Sea Around Us data (</w:t>
            </w:r>
            <w:r w:rsidRPr="009A4E48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A4E48">
              <w:rPr>
                <w:b/>
                <w:bCs/>
                <w:sz w:val="20"/>
                <w:szCs w:val="20"/>
                <w:lang w:val="en-US"/>
              </w:rPr>
              <w:t>=42)</w:t>
            </w:r>
          </w:p>
        </w:tc>
      </w:tr>
      <w:tr w:rsidR="009A4E48" w:rsidRPr="00C869E8" w14:paraId="426B0D04" w14:textId="77777777" w:rsidTr="002769E6">
        <w:trPr>
          <w:trHeight w:val="825"/>
        </w:trPr>
        <w:tc>
          <w:tcPr>
            <w:tcW w:w="2491" w:type="dxa"/>
          </w:tcPr>
          <w:p w14:paraId="0499AEEE" w14:textId="77777777" w:rsidR="009A4E48" w:rsidRPr="009A4E48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E48">
              <w:rPr>
                <w:b/>
                <w:bCs/>
                <w:sz w:val="20"/>
                <w:szCs w:val="20"/>
                <w:lang w:val="en-US"/>
              </w:rPr>
              <w:t>Milieu or gear group</w:t>
            </w:r>
          </w:p>
        </w:tc>
        <w:tc>
          <w:tcPr>
            <w:tcW w:w="1548" w:type="dxa"/>
          </w:tcPr>
          <w:p w14:paraId="16D89404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4" w:type="dxa"/>
          </w:tcPr>
          <w:p w14:paraId="0DB30FBC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>Decadal rate of change</w:t>
            </w:r>
          </w:p>
        </w:tc>
        <w:tc>
          <w:tcPr>
            <w:tcW w:w="1422" w:type="dxa"/>
          </w:tcPr>
          <w:p w14:paraId="296F4E34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 xml:space="preserve">Adj. </w:t>
            </w: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E01F07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</w:tcPr>
          <w:p w14:paraId="2E17EF7E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01F07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36" w:type="dxa"/>
          </w:tcPr>
          <w:p w14:paraId="674B7D01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>Breakpoint ± SE</w:t>
            </w:r>
          </w:p>
        </w:tc>
        <w:tc>
          <w:tcPr>
            <w:tcW w:w="1844" w:type="dxa"/>
          </w:tcPr>
          <w:p w14:paraId="56076D19" w14:textId="021F9396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>Kendall’s τ corr. with SSTA</w:t>
            </w:r>
            <w:r w:rsidR="00E01F0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01F07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01F07">
              <w:rPr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E01F07">
              <w:rPr>
                <w:b/>
                <w:bCs/>
                <w:sz w:val="20"/>
                <w:szCs w:val="20"/>
                <w:lang w:val="en-US"/>
              </w:rPr>
              <w:t>val</w:t>
            </w:r>
            <w:proofErr w:type="spellEnd"/>
            <w:r w:rsidRPr="00E01F0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05" w:type="dxa"/>
          </w:tcPr>
          <w:p w14:paraId="75F13AD6" w14:textId="77777777" w:rsidR="009A4E48" w:rsidRPr="00E01F07" w:rsidRDefault="009A4E48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1F07">
              <w:rPr>
                <w:b/>
                <w:bCs/>
                <w:sz w:val="20"/>
                <w:szCs w:val="20"/>
                <w:lang w:val="en-US"/>
              </w:rPr>
              <w:t>Kendall’s τ corr. with MTC (</w:t>
            </w:r>
            <w:r w:rsidRPr="00E01F07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01F07">
              <w:rPr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E01F07">
              <w:rPr>
                <w:b/>
                <w:bCs/>
                <w:sz w:val="20"/>
                <w:szCs w:val="20"/>
                <w:lang w:val="en-US"/>
              </w:rPr>
              <w:t>val</w:t>
            </w:r>
            <w:proofErr w:type="spellEnd"/>
            <w:r w:rsidRPr="00E01F0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A4E48" w:rsidRPr="00C869E8" w14:paraId="584F0E29" w14:textId="77777777" w:rsidTr="002769E6">
        <w:trPr>
          <w:trHeight w:val="276"/>
        </w:trPr>
        <w:tc>
          <w:tcPr>
            <w:tcW w:w="2491" w:type="dxa"/>
            <w:vMerge w:val="restart"/>
          </w:tcPr>
          <w:p w14:paraId="1FDF343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A4E48">
              <w:rPr>
                <w:sz w:val="20"/>
                <w:szCs w:val="20"/>
                <w:lang w:val="en-US"/>
              </w:rPr>
              <w:t>Bathydemersal</w:t>
            </w:r>
            <w:proofErr w:type="spellEnd"/>
          </w:p>
        </w:tc>
        <w:tc>
          <w:tcPr>
            <w:tcW w:w="1548" w:type="dxa"/>
            <w:vMerge w:val="restart"/>
          </w:tcPr>
          <w:p w14:paraId="50E3BD3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  <w:vMerge w:val="restart"/>
          </w:tcPr>
          <w:p w14:paraId="4BDE8B2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22" w:type="dxa"/>
            <w:vMerge w:val="restart"/>
          </w:tcPr>
          <w:p w14:paraId="338DE68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514" w:type="dxa"/>
            <w:vMerge w:val="restart"/>
          </w:tcPr>
          <w:p w14:paraId="65D2D20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  <w:vMerge w:val="restart"/>
          </w:tcPr>
          <w:p w14:paraId="63D0BE8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Merge w:val="restart"/>
          </w:tcPr>
          <w:p w14:paraId="5A29DBF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5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56)</w:t>
            </w:r>
          </w:p>
        </w:tc>
        <w:tc>
          <w:tcPr>
            <w:tcW w:w="1605" w:type="dxa"/>
            <w:vMerge w:val="restart"/>
          </w:tcPr>
          <w:p w14:paraId="12E78E6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50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4F7B8C92" w14:textId="77777777" w:rsidTr="002769E6">
        <w:trPr>
          <w:trHeight w:val="276"/>
        </w:trPr>
        <w:tc>
          <w:tcPr>
            <w:tcW w:w="2491" w:type="dxa"/>
            <w:vMerge/>
          </w:tcPr>
          <w:p w14:paraId="6BDF27B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Merge/>
          </w:tcPr>
          <w:p w14:paraId="6B02813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vMerge/>
          </w:tcPr>
          <w:p w14:paraId="5A2546E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631DA68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vMerge/>
          </w:tcPr>
          <w:p w14:paraId="038A024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</w:tcPr>
          <w:p w14:paraId="6087107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Merge/>
          </w:tcPr>
          <w:p w14:paraId="388FDD4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vMerge/>
          </w:tcPr>
          <w:p w14:paraId="0227E4A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60F46527" w14:textId="77777777" w:rsidTr="002769E6">
        <w:trPr>
          <w:trHeight w:val="394"/>
        </w:trPr>
        <w:tc>
          <w:tcPr>
            <w:tcW w:w="2491" w:type="dxa"/>
            <w:vMerge w:val="restart"/>
          </w:tcPr>
          <w:p w14:paraId="51CC95D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Bathypelagic</w:t>
            </w:r>
          </w:p>
        </w:tc>
        <w:tc>
          <w:tcPr>
            <w:tcW w:w="1548" w:type="dxa"/>
          </w:tcPr>
          <w:p w14:paraId="309CE03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5-2019</w:t>
            </w:r>
          </w:p>
        </w:tc>
        <w:tc>
          <w:tcPr>
            <w:tcW w:w="1754" w:type="dxa"/>
          </w:tcPr>
          <w:p w14:paraId="0D52CE5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422" w:type="dxa"/>
          </w:tcPr>
          <w:p w14:paraId="3CC38F9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514" w:type="dxa"/>
          </w:tcPr>
          <w:p w14:paraId="35686A7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1C97CE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29C94E5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98)</w:t>
            </w:r>
          </w:p>
        </w:tc>
        <w:tc>
          <w:tcPr>
            <w:tcW w:w="1605" w:type="dxa"/>
          </w:tcPr>
          <w:p w14:paraId="2ACEF75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38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7C1D7538" w14:textId="77777777" w:rsidTr="002769E6">
        <w:trPr>
          <w:trHeight w:val="394"/>
        </w:trPr>
        <w:tc>
          <w:tcPr>
            <w:tcW w:w="2491" w:type="dxa"/>
            <w:vMerge/>
          </w:tcPr>
          <w:p w14:paraId="1AD9761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395146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5-1981</w:t>
            </w:r>
          </w:p>
          <w:p w14:paraId="293D3D9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1-2019</w:t>
            </w:r>
          </w:p>
        </w:tc>
        <w:tc>
          <w:tcPr>
            <w:tcW w:w="1754" w:type="dxa"/>
          </w:tcPr>
          <w:p w14:paraId="2D6F9E5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3.14</w:t>
            </w:r>
          </w:p>
          <w:p w14:paraId="2E1A786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422" w:type="dxa"/>
          </w:tcPr>
          <w:p w14:paraId="488ABB0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514" w:type="dxa"/>
          </w:tcPr>
          <w:p w14:paraId="0D34BAD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3AF029F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1 ± 0.47</w:t>
            </w:r>
          </w:p>
        </w:tc>
        <w:tc>
          <w:tcPr>
            <w:tcW w:w="1844" w:type="dxa"/>
          </w:tcPr>
          <w:p w14:paraId="2A869F2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099389E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52B54032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1126E88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Benthopelagic</w:t>
            </w:r>
          </w:p>
        </w:tc>
        <w:tc>
          <w:tcPr>
            <w:tcW w:w="1548" w:type="dxa"/>
          </w:tcPr>
          <w:p w14:paraId="1CB3F87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3F4E8F4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57</w:t>
            </w:r>
          </w:p>
        </w:tc>
        <w:tc>
          <w:tcPr>
            <w:tcW w:w="1422" w:type="dxa"/>
          </w:tcPr>
          <w:p w14:paraId="43DC095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514" w:type="dxa"/>
          </w:tcPr>
          <w:p w14:paraId="6B5F00F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36B4933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48817C1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16)</w:t>
            </w:r>
          </w:p>
        </w:tc>
        <w:tc>
          <w:tcPr>
            <w:tcW w:w="1605" w:type="dxa"/>
          </w:tcPr>
          <w:p w14:paraId="2A81DAD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48015945" w14:textId="77777777" w:rsidTr="002769E6">
        <w:trPr>
          <w:trHeight w:val="411"/>
        </w:trPr>
        <w:tc>
          <w:tcPr>
            <w:tcW w:w="2491" w:type="dxa"/>
            <w:vMerge/>
          </w:tcPr>
          <w:p w14:paraId="0E6CB30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B1DE15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82</w:t>
            </w:r>
          </w:p>
          <w:p w14:paraId="445AF53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2-2019</w:t>
            </w:r>
          </w:p>
        </w:tc>
        <w:tc>
          <w:tcPr>
            <w:tcW w:w="1754" w:type="dxa"/>
          </w:tcPr>
          <w:p w14:paraId="707D14F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1.33</w:t>
            </w:r>
          </w:p>
          <w:p w14:paraId="099A427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422" w:type="dxa"/>
          </w:tcPr>
          <w:p w14:paraId="7DF4971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514" w:type="dxa"/>
          </w:tcPr>
          <w:p w14:paraId="2B55084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782A506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2 ± 2.53</w:t>
            </w:r>
          </w:p>
        </w:tc>
        <w:tc>
          <w:tcPr>
            <w:tcW w:w="1844" w:type="dxa"/>
          </w:tcPr>
          <w:p w14:paraId="0A5B280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661B7FC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66634074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76CA887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Demersal</w:t>
            </w:r>
          </w:p>
        </w:tc>
        <w:tc>
          <w:tcPr>
            <w:tcW w:w="1548" w:type="dxa"/>
          </w:tcPr>
          <w:p w14:paraId="52E1A28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3526085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44</w:t>
            </w:r>
          </w:p>
        </w:tc>
        <w:tc>
          <w:tcPr>
            <w:tcW w:w="1422" w:type="dxa"/>
          </w:tcPr>
          <w:p w14:paraId="0F19C00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14" w:type="dxa"/>
          </w:tcPr>
          <w:p w14:paraId="69E893A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1A752F9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1CB0212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5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57)</w:t>
            </w:r>
          </w:p>
        </w:tc>
        <w:tc>
          <w:tcPr>
            <w:tcW w:w="1605" w:type="dxa"/>
          </w:tcPr>
          <w:p w14:paraId="2BF4B8D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8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7EB28020" w14:textId="77777777" w:rsidTr="002769E6">
        <w:trPr>
          <w:trHeight w:val="411"/>
        </w:trPr>
        <w:tc>
          <w:tcPr>
            <w:tcW w:w="2491" w:type="dxa"/>
            <w:vMerge/>
          </w:tcPr>
          <w:p w14:paraId="08AC9F2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161413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95</w:t>
            </w:r>
          </w:p>
          <w:p w14:paraId="6B0F32A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5-2019</w:t>
            </w:r>
          </w:p>
        </w:tc>
        <w:tc>
          <w:tcPr>
            <w:tcW w:w="1754" w:type="dxa"/>
          </w:tcPr>
          <w:p w14:paraId="4117AE9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84</w:t>
            </w:r>
          </w:p>
          <w:p w14:paraId="449213C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422" w:type="dxa"/>
          </w:tcPr>
          <w:p w14:paraId="330C835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514" w:type="dxa"/>
          </w:tcPr>
          <w:p w14:paraId="0218861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1DCEB2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95 ± 2.24</w:t>
            </w:r>
          </w:p>
        </w:tc>
        <w:tc>
          <w:tcPr>
            <w:tcW w:w="1844" w:type="dxa"/>
          </w:tcPr>
          <w:p w14:paraId="13355BD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0110DB1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4D33C970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20EA5A2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Pelagic-neritic</w:t>
            </w:r>
          </w:p>
        </w:tc>
        <w:tc>
          <w:tcPr>
            <w:tcW w:w="1548" w:type="dxa"/>
          </w:tcPr>
          <w:p w14:paraId="5991A08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42C909E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22" w:type="dxa"/>
          </w:tcPr>
          <w:p w14:paraId="358DC41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514" w:type="dxa"/>
          </w:tcPr>
          <w:p w14:paraId="1AA8E37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836" w:type="dxa"/>
          </w:tcPr>
          <w:p w14:paraId="5C2B847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0C862F4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6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50)</w:t>
            </w:r>
          </w:p>
        </w:tc>
        <w:tc>
          <w:tcPr>
            <w:tcW w:w="1605" w:type="dxa"/>
          </w:tcPr>
          <w:p w14:paraId="12CFE93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3426E650" w14:textId="77777777" w:rsidTr="002769E6">
        <w:trPr>
          <w:trHeight w:val="215"/>
        </w:trPr>
        <w:tc>
          <w:tcPr>
            <w:tcW w:w="2491" w:type="dxa"/>
            <w:vMerge/>
          </w:tcPr>
          <w:p w14:paraId="56C3A65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AD0B9C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79</w:t>
            </w:r>
          </w:p>
          <w:p w14:paraId="2474229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9-2019</w:t>
            </w:r>
          </w:p>
        </w:tc>
        <w:tc>
          <w:tcPr>
            <w:tcW w:w="1754" w:type="dxa"/>
          </w:tcPr>
          <w:p w14:paraId="1660F5F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56</w:t>
            </w:r>
          </w:p>
          <w:p w14:paraId="20C9EF0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422" w:type="dxa"/>
          </w:tcPr>
          <w:p w14:paraId="7DE3027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514" w:type="dxa"/>
          </w:tcPr>
          <w:p w14:paraId="08E311F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A34C5C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9 ± 2.58</w:t>
            </w:r>
          </w:p>
        </w:tc>
        <w:tc>
          <w:tcPr>
            <w:tcW w:w="1844" w:type="dxa"/>
          </w:tcPr>
          <w:p w14:paraId="25948B6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4EB5EBE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4CB81FC1" w14:textId="77777777" w:rsidTr="002769E6">
        <w:trPr>
          <w:trHeight w:val="215"/>
        </w:trPr>
        <w:tc>
          <w:tcPr>
            <w:tcW w:w="2491" w:type="dxa"/>
          </w:tcPr>
          <w:p w14:paraId="535E612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Pelagic-oceanic</w:t>
            </w:r>
          </w:p>
        </w:tc>
        <w:tc>
          <w:tcPr>
            <w:tcW w:w="1548" w:type="dxa"/>
          </w:tcPr>
          <w:p w14:paraId="66C20A0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3D08A2B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422" w:type="dxa"/>
          </w:tcPr>
          <w:p w14:paraId="0F5701F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514" w:type="dxa"/>
          </w:tcPr>
          <w:p w14:paraId="17F38FD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75E1F18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77FC0B1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7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39)</w:t>
            </w:r>
          </w:p>
        </w:tc>
        <w:tc>
          <w:tcPr>
            <w:tcW w:w="1605" w:type="dxa"/>
          </w:tcPr>
          <w:p w14:paraId="1B41F74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3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7F1AFDF0" w14:textId="77777777" w:rsidTr="002769E6">
        <w:trPr>
          <w:trHeight w:val="265"/>
        </w:trPr>
        <w:tc>
          <w:tcPr>
            <w:tcW w:w="2491" w:type="dxa"/>
            <w:vMerge w:val="restart"/>
            <w:tcBorders>
              <w:bottom w:val="single" w:sz="4" w:space="0" w:color="auto"/>
            </w:tcBorders>
          </w:tcPr>
          <w:p w14:paraId="4EA71B7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BD54A5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2019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4092E37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1.43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E2C6A7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68FC960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3D14FCC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9328E3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2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13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3870D6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2D397225" w14:textId="77777777" w:rsidTr="002769E6">
        <w:trPr>
          <w:trHeight w:val="394"/>
        </w:trPr>
        <w:tc>
          <w:tcPr>
            <w:tcW w:w="2491" w:type="dxa"/>
            <w:vMerge/>
          </w:tcPr>
          <w:p w14:paraId="498CDD3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C10738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1987</w:t>
            </w:r>
          </w:p>
          <w:p w14:paraId="5E2C0FD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7-2019</w:t>
            </w:r>
          </w:p>
        </w:tc>
        <w:tc>
          <w:tcPr>
            <w:tcW w:w="1754" w:type="dxa"/>
          </w:tcPr>
          <w:p w14:paraId="5B68FEE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2.90</w:t>
            </w:r>
          </w:p>
          <w:p w14:paraId="6608B70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422" w:type="dxa"/>
          </w:tcPr>
          <w:p w14:paraId="7762FEE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514" w:type="dxa"/>
          </w:tcPr>
          <w:p w14:paraId="2BD8EE6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3C3FD2F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7 ± 1.43</w:t>
            </w:r>
          </w:p>
        </w:tc>
        <w:tc>
          <w:tcPr>
            <w:tcW w:w="1844" w:type="dxa"/>
          </w:tcPr>
          <w:p w14:paraId="778E3CB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26BC9F5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1732C682" w14:textId="77777777" w:rsidTr="002769E6">
        <w:trPr>
          <w:trHeight w:val="394"/>
        </w:trPr>
        <w:tc>
          <w:tcPr>
            <w:tcW w:w="2491" w:type="dxa"/>
          </w:tcPr>
          <w:p w14:paraId="0FDCCF5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1548" w:type="dxa"/>
          </w:tcPr>
          <w:p w14:paraId="250BAEB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2019</w:t>
            </w:r>
          </w:p>
        </w:tc>
        <w:tc>
          <w:tcPr>
            <w:tcW w:w="1754" w:type="dxa"/>
          </w:tcPr>
          <w:p w14:paraId="4C39DE4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65</w:t>
            </w:r>
          </w:p>
        </w:tc>
        <w:tc>
          <w:tcPr>
            <w:tcW w:w="1422" w:type="dxa"/>
          </w:tcPr>
          <w:p w14:paraId="6311D83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514" w:type="dxa"/>
          </w:tcPr>
          <w:p w14:paraId="3EA057D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2856FD9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2C4A866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5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98)</w:t>
            </w:r>
          </w:p>
        </w:tc>
        <w:tc>
          <w:tcPr>
            <w:tcW w:w="1605" w:type="dxa"/>
          </w:tcPr>
          <w:p w14:paraId="4214133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0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4E7E102F" w14:textId="77777777" w:rsidTr="002769E6">
        <w:trPr>
          <w:trHeight w:val="411"/>
        </w:trPr>
        <w:tc>
          <w:tcPr>
            <w:tcW w:w="2491" w:type="dxa"/>
          </w:tcPr>
          <w:p w14:paraId="11F6175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Handline</w:t>
            </w:r>
          </w:p>
        </w:tc>
        <w:tc>
          <w:tcPr>
            <w:tcW w:w="1548" w:type="dxa"/>
          </w:tcPr>
          <w:p w14:paraId="28E9006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2019</w:t>
            </w:r>
          </w:p>
        </w:tc>
        <w:tc>
          <w:tcPr>
            <w:tcW w:w="1754" w:type="dxa"/>
          </w:tcPr>
          <w:p w14:paraId="0DC0321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22" w:type="dxa"/>
          </w:tcPr>
          <w:p w14:paraId="214DDC8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4" w:type="dxa"/>
          </w:tcPr>
          <w:p w14:paraId="4311971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836" w:type="dxa"/>
          </w:tcPr>
          <w:p w14:paraId="14DDE66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1FDC0AB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4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61)</w:t>
            </w:r>
          </w:p>
        </w:tc>
        <w:tc>
          <w:tcPr>
            <w:tcW w:w="1605" w:type="dxa"/>
          </w:tcPr>
          <w:p w14:paraId="579371B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560009BF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553FB65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1548" w:type="dxa"/>
          </w:tcPr>
          <w:p w14:paraId="0842E43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093A368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40</w:t>
            </w:r>
          </w:p>
        </w:tc>
        <w:tc>
          <w:tcPr>
            <w:tcW w:w="1422" w:type="dxa"/>
          </w:tcPr>
          <w:p w14:paraId="194A880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514" w:type="dxa"/>
          </w:tcPr>
          <w:p w14:paraId="5B5123B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52D540D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5A26160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73)</w:t>
            </w:r>
          </w:p>
        </w:tc>
        <w:tc>
          <w:tcPr>
            <w:tcW w:w="1605" w:type="dxa"/>
          </w:tcPr>
          <w:p w14:paraId="0228102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12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15)</w:t>
            </w:r>
          </w:p>
        </w:tc>
      </w:tr>
      <w:tr w:rsidR="009A4E48" w:rsidRPr="00C869E8" w14:paraId="63028787" w14:textId="77777777" w:rsidTr="002769E6">
        <w:trPr>
          <w:trHeight w:val="411"/>
        </w:trPr>
        <w:tc>
          <w:tcPr>
            <w:tcW w:w="2491" w:type="dxa"/>
            <w:vMerge/>
          </w:tcPr>
          <w:p w14:paraId="5A82C7F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63E4EE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70</w:t>
            </w:r>
          </w:p>
          <w:p w14:paraId="7F66F87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0-2019</w:t>
            </w:r>
          </w:p>
        </w:tc>
        <w:tc>
          <w:tcPr>
            <w:tcW w:w="1754" w:type="dxa"/>
          </w:tcPr>
          <w:p w14:paraId="2C57F98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3.40</w:t>
            </w:r>
          </w:p>
          <w:p w14:paraId="460C7E5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422" w:type="dxa"/>
          </w:tcPr>
          <w:p w14:paraId="6857C8B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514" w:type="dxa"/>
          </w:tcPr>
          <w:p w14:paraId="0ABAF62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41823DC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0 ± 2.46</w:t>
            </w:r>
          </w:p>
        </w:tc>
        <w:tc>
          <w:tcPr>
            <w:tcW w:w="1844" w:type="dxa"/>
          </w:tcPr>
          <w:p w14:paraId="3C893F6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785153A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09353922" w14:textId="77777777" w:rsidTr="002769E6">
        <w:trPr>
          <w:trHeight w:val="215"/>
        </w:trPr>
        <w:tc>
          <w:tcPr>
            <w:tcW w:w="2491" w:type="dxa"/>
          </w:tcPr>
          <w:p w14:paraId="731634D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48" w:type="dxa"/>
          </w:tcPr>
          <w:p w14:paraId="35F6CE9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5-2018</w:t>
            </w:r>
          </w:p>
        </w:tc>
        <w:tc>
          <w:tcPr>
            <w:tcW w:w="1754" w:type="dxa"/>
          </w:tcPr>
          <w:p w14:paraId="585F40D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22" w:type="dxa"/>
          </w:tcPr>
          <w:p w14:paraId="5947E38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514" w:type="dxa"/>
          </w:tcPr>
          <w:p w14:paraId="35F0A74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6C4F3F7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37419F4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6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49)</w:t>
            </w:r>
          </w:p>
        </w:tc>
        <w:tc>
          <w:tcPr>
            <w:tcW w:w="1605" w:type="dxa"/>
          </w:tcPr>
          <w:p w14:paraId="6B89314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01)</w:t>
            </w:r>
          </w:p>
        </w:tc>
      </w:tr>
      <w:tr w:rsidR="009A4E48" w:rsidRPr="00C869E8" w14:paraId="07566ED0" w14:textId="77777777" w:rsidTr="002769E6">
        <w:trPr>
          <w:trHeight w:val="215"/>
        </w:trPr>
        <w:tc>
          <w:tcPr>
            <w:tcW w:w="2491" w:type="dxa"/>
          </w:tcPr>
          <w:p w14:paraId="59DD7F0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1548" w:type="dxa"/>
          </w:tcPr>
          <w:p w14:paraId="215F19C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2019</w:t>
            </w:r>
          </w:p>
        </w:tc>
        <w:tc>
          <w:tcPr>
            <w:tcW w:w="1754" w:type="dxa"/>
          </w:tcPr>
          <w:p w14:paraId="586D49F3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22" w:type="dxa"/>
          </w:tcPr>
          <w:p w14:paraId="73BADAD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514" w:type="dxa"/>
          </w:tcPr>
          <w:p w14:paraId="626B96E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836" w:type="dxa"/>
          </w:tcPr>
          <w:p w14:paraId="5489A39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3F55B91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11)</w:t>
            </w:r>
          </w:p>
        </w:tc>
        <w:tc>
          <w:tcPr>
            <w:tcW w:w="1605" w:type="dxa"/>
          </w:tcPr>
          <w:p w14:paraId="56AB5E8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08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34)</w:t>
            </w:r>
          </w:p>
        </w:tc>
      </w:tr>
      <w:tr w:rsidR="009A4E48" w:rsidRPr="00C869E8" w14:paraId="0B65CA7E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19E5C82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Small scale</w:t>
            </w:r>
          </w:p>
        </w:tc>
        <w:tc>
          <w:tcPr>
            <w:tcW w:w="1548" w:type="dxa"/>
          </w:tcPr>
          <w:p w14:paraId="1F3C488D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2019</w:t>
            </w:r>
          </w:p>
        </w:tc>
        <w:tc>
          <w:tcPr>
            <w:tcW w:w="1754" w:type="dxa"/>
          </w:tcPr>
          <w:p w14:paraId="66B80E8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1422" w:type="dxa"/>
          </w:tcPr>
          <w:p w14:paraId="3E1251EC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514" w:type="dxa"/>
          </w:tcPr>
          <w:p w14:paraId="5FDD8E6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51AC935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649DDBA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13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12)</w:t>
            </w:r>
          </w:p>
        </w:tc>
        <w:tc>
          <w:tcPr>
            <w:tcW w:w="1605" w:type="dxa"/>
          </w:tcPr>
          <w:p w14:paraId="17008E75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4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12A159E7" w14:textId="77777777" w:rsidTr="002769E6">
        <w:trPr>
          <w:trHeight w:val="215"/>
        </w:trPr>
        <w:tc>
          <w:tcPr>
            <w:tcW w:w="2491" w:type="dxa"/>
            <w:vMerge/>
          </w:tcPr>
          <w:p w14:paraId="5B15E8C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2905CE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0-1987</w:t>
            </w:r>
          </w:p>
          <w:p w14:paraId="2748193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7-2019</w:t>
            </w:r>
          </w:p>
        </w:tc>
        <w:tc>
          <w:tcPr>
            <w:tcW w:w="1754" w:type="dxa"/>
          </w:tcPr>
          <w:p w14:paraId="13FC98B8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2.35</w:t>
            </w:r>
          </w:p>
          <w:p w14:paraId="5C7B8BB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422" w:type="dxa"/>
          </w:tcPr>
          <w:p w14:paraId="0AAC6A5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514" w:type="dxa"/>
          </w:tcPr>
          <w:p w14:paraId="13774FB0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6338D77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87 ± 1.81</w:t>
            </w:r>
          </w:p>
        </w:tc>
        <w:tc>
          <w:tcPr>
            <w:tcW w:w="1844" w:type="dxa"/>
          </w:tcPr>
          <w:p w14:paraId="16B004B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79B0E72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A4E48" w:rsidRPr="00C869E8" w14:paraId="35DAC92A" w14:textId="77777777" w:rsidTr="002769E6">
        <w:trPr>
          <w:trHeight w:val="215"/>
        </w:trPr>
        <w:tc>
          <w:tcPr>
            <w:tcW w:w="2491" w:type="dxa"/>
            <w:vMerge w:val="restart"/>
          </w:tcPr>
          <w:p w14:paraId="5302C15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48" w:type="dxa"/>
          </w:tcPr>
          <w:p w14:paraId="2BC113C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2019</w:t>
            </w:r>
          </w:p>
        </w:tc>
        <w:tc>
          <w:tcPr>
            <w:tcW w:w="1754" w:type="dxa"/>
          </w:tcPr>
          <w:p w14:paraId="2921ABD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0.84</w:t>
            </w:r>
          </w:p>
        </w:tc>
        <w:tc>
          <w:tcPr>
            <w:tcW w:w="1422" w:type="dxa"/>
          </w:tcPr>
          <w:p w14:paraId="0BC92C9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514" w:type="dxa"/>
          </w:tcPr>
          <w:p w14:paraId="3FBFA6FE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367642D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71EE8FB6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01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0.93)</w:t>
            </w:r>
          </w:p>
        </w:tc>
        <w:tc>
          <w:tcPr>
            <w:tcW w:w="1605" w:type="dxa"/>
          </w:tcPr>
          <w:p w14:paraId="680C2B0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52 (</w:t>
            </w:r>
            <w:r w:rsidRPr="009A4E48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A4E48">
              <w:rPr>
                <w:sz w:val="20"/>
                <w:szCs w:val="20"/>
                <w:lang w:val="en-US"/>
              </w:rPr>
              <w:t>=&lt;0.01)</w:t>
            </w:r>
          </w:p>
        </w:tc>
      </w:tr>
      <w:tr w:rsidR="009A4E48" w:rsidRPr="00C869E8" w14:paraId="7E2C79C0" w14:textId="77777777" w:rsidTr="002769E6">
        <w:trPr>
          <w:trHeight w:val="215"/>
        </w:trPr>
        <w:tc>
          <w:tcPr>
            <w:tcW w:w="2491" w:type="dxa"/>
            <w:vMerge/>
          </w:tcPr>
          <w:p w14:paraId="25641724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0BD8937A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51-1979</w:t>
            </w:r>
          </w:p>
          <w:p w14:paraId="0E9E692B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9-2019</w:t>
            </w:r>
          </w:p>
        </w:tc>
        <w:tc>
          <w:tcPr>
            <w:tcW w:w="1754" w:type="dxa"/>
          </w:tcPr>
          <w:p w14:paraId="6E3552C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-3.73</w:t>
            </w:r>
          </w:p>
          <w:p w14:paraId="0EB5E3C1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422" w:type="dxa"/>
          </w:tcPr>
          <w:p w14:paraId="72EF2AF7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514" w:type="dxa"/>
          </w:tcPr>
          <w:p w14:paraId="5C504D5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836" w:type="dxa"/>
          </w:tcPr>
          <w:p w14:paraId="0FB446D9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  <w:r w:rsidRPr="009A4E48">
              <w:rPr>
                <w:sz w:val="20"/>
                <w:szCs w:val="20"/>
                <w:lang w:val="en-US"/>
              </w:rPr>
              <w:t>1979 ± 1.18</w:t>
            </w:r>
          </w:p>
        </w:tc>
        <w:tc>
          <w:tcPr>
            <w:tcW w:w="1844" w:type="dxa"/>
          </w:tcPr>
          <w:p w14:paraId="120E9B72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556E291F" w14:textId="77777777" w:rsidR="009A4E48" w:rsidRPr="009A4E48" w:rsidRDefault="009A4E48" w:rsidP="002769E6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3B246F40" w14:textId="77777777" w:rsidR="00137858" w:rsidRDefault="00137858"/>
    <w:sectPr w:rsidR="00137858" w:rsidSect="009A4E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FCD19" w14:textId="77777777" w:rsidR="002C4F01" w:rsidRDefault="002C4F01" w:rsidP="000D701B">
      <w:pPr>
        <w:spacing w:after="0" w:line="240" w:lineRule="auto"/>
      </w:pPr>
      <w:r>
        <w:separator/>
      </w:r>
    </w:p>
  </w:endnote>
  <w:endnote w:type="continuationSeparator" w:id="0">
    <w:p w14:paraId="643AA944" w14:textId="77777777" w:rsidR="002C4F01" w:rsidRDefault="002C4F01" w:rsidP="000D7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8B7D7" w14:textId="77777777" w:rsidR="002C4F01" w:rsidRDefault="002C4F01" w:rsidP="000D701B">
      <w:pPr>
        <w:spacing w:after="0" w:line="240" w:lineRule="auto"/>
      </w:pPr>
      <w:r>
        <w:separator/>
      </w:r>
    </w:p>
  </w:footnote>
  <w:footnote w:type="continuationSeparator" w:id="0">
    <w:p w14:paraId="22BE4581" w14:textId="77777777" w:rsidR="002C4F01" w:rsidRDefault="002C4F01" w:rsidP="000D70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48"/>
    <w:rsid w:val="000D701B"/>
    <w:rsid w:val="00137858"/>
    <w:rsid w:val="002C4F01"/>
    <w:rsid w:val="002F4BEC"/>
    <w:rsid w:val="00843B6C"/>
    <w:rsid w:val="009A4E48"/>
    <w:rsid w:val="00E0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3804D"/>
  <w15:chartTrackingRefBased/>
  <w15:docId w15:val="{C19907FF-D1B6-44D6-8BD7-9DA33CC2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0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1B"/>
  </w:style>
  <w:style w:type="paragraph" w:styleId="Footer">
    <w:name w:val="footer"/>
    <w:basedOn w:val="Normal"/>
    <w:link w:val="FooterChar"/>
    <w:uiPriority w:val="99"/>
    <w:unhideWhenUsed/>
    <w:rsid w:val="000D70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atrick Lavin</dc:creator>
  <cp:keywords/>
  <dc:description/>
  <cp:lastModifiedBy>Charles Patrick Lavin</cp:lastModifiedBy>
  <cp:revision>4</cp:revision>
  <dcterms:created xsi:type="dcterms:W3CDTF">2023-06-28T15:12:00Z</dcterms:created>
  <dcterms:modified xsi:type="dcterms:W3CDTF">2023-07-13T16:37:00Z</dcterms:modified>
</cp:coreProperties>
</file>